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BA8" w:rsidRPr="00F2132E" w:rsidRDefault="00934BA8" w:rsidP="00934BA8">
      <w:pPr>
        <w:rPr>
          <w:rFonts w:ascii="Times New Roman" w:hAnsi="Times New Roman" w:cs="Times New Roman"/>
        </w:rPr>
      </w:pPr>
      <w:bookmarkStart w:id="0" w:name="_GoBack"/>
      <w:r w:rsidRPr="00F2132E">
        <w:rPr>
          <w:rFonts w:ascii="Times New Roman" w:hAnsi="Times New Roman" w:cs="Times New Roman"/>
        </w:rPr>
        <w:t xml:space="preserve">Supplementary table </w:t>
      </w:r>
      <w:r w:rsidR="003E3FC7">
        <w:rPr>
          <w:rFonts w:ascii="Times New Roman" w:hAnsi="Times New Roman" w:cs="Times New Roman"/>
        </w:rPr>
        <w:t>1</w:t>
      </w:r>
      <w:r w:rsidRPr="00F2132E">
        <w:rPr>
          <w:rFonts w:ascii="Times New Roman" w:hAnsi="Times New Roman" w:cs="Times New Roman"/>
        </w:rPr>
        <w:t xml:space="preserve"> </w:t>
      </w:r>
      <w:r w:rsidR="000D642B">
        <w:rPr>
          <w:rFonts w:ascii="Times New Roman" w:hAnsi="Times New Roman" w:cs="Times New Roman" w:hint="eastAsia"/>
        </w:rPr>
        <w:t>A</w:t>
      </w:r>
      <w:r w:rsidR="00791767">
        <w:rPr>
          <w:rFonts w:ascii="Times New Roman" w:hAnsi="Times New Roman" w:cs="Times New Roman" w:hint="eastAsia"/>
        </w:rPr>
        <w:t>nti</w:t>
      </w:r>
      <w:r w:rsidR="000D642B">
        <w:rPr>
          <w:rFonts w:ascii="Times New Roman" w:hAnsi="Times New Roman" w:cs="Times New Roman" w:hint="eastAsia"/>
        </w:rPr>
        <w:t>biotics</w:t>
      </w:r>
      <w:r w:rsidR="00791767">
        <w:rPr>
          <w:rFonts w:ascii="Times New Roman" w:hAnsi="Times New Roman" w:cs="Times New Roman" w:hint="eastAsia"/>
        </w:rPr>
        <w:t xml:space="preserve"> prescribed based on WHO </w:t>
      </w:r>
      <w:proofErr w:type="spellStart"/>
      <w:r w:rsidR="00791767">
        <w:rPr>
          <w:rFonts w:ascii="Times New Roman" w:hAnsi="Times New Roman" w:cs="Times New Roman" w:hint="eastAsia"/>
        </w:rPr>
        <w:t>AWaRe</w:t>
      </w:r>
      <w:proofErr w:type="spellEnd"/>
      <w:r w:rsidR="00791767">
        <w:rPr>
          <w:rFonts w:ascii="Times New Roman" w:hAnsi="Times New Roman" w:cs="Times New Roman" w:hint="eastAsia"/>
        </w:rPr>
        <w:t xml:space="preserve"> and </w:t>
      </w:r>
      <w:r w:rsidR="00791767" w:rsidRPr="00791767">
        <w:rPr>
          <w:rFonts w:ascii="Times New Roman" w:hAnsi="Times New Roman" w:cs="Times New Roman"/>
        </w:rPr>
        <w:t>Antibiotic C</w:t>
      </w:r>
      <w:r w:rsidR="00791767" w:rsidRPr="00791767">
        <w:rPr>
          <w:rFonts w:ascii="Times New Roman" w:hAnsi="Times New Roman" w:cs="Times New Roman" w:hint="eastAsia"/>
        </w:rPr>
        <w:t>lassification</w:t>
      </w:r>
      <w:r w:rsidR="00791767" w:rsidRPr="00791767">
        <w:rPr>
          <w:rFonts w:ascii="Times New Roman" w:hAnsi="Times New Roman" w:cs="Times New Roman"/>
        </w:rPr>
        <w:t xml:space="preserve"> in China</w:t>
      </w:r>
    </w:p>
    <w:p w:rsidR="009569E1" w:rsidRDefault="00934BA8">
      <w:r>
        <w:rPr>
          <w:rFonts w:hint="eastAsia"/>
        </w:rPr>
        <w:t xml:space="preserve">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576"/>
        <w:gridCol w:w="1426"/>
        <w:gridCol w:w="2309"/>
      </w:tblGrid>
      <w:tr w:rsidR="00934BA8" w:rsidRPr="00E71BEE" w:rsidTr="00934BA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ntibio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077E1C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 xml:space="preserve">WHO </w:t>
            </w:r>
            <w:proofErr w:type="spellStart"/>
            <w:r w:rsidR="00934BA8"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Wa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077E1C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Antibiotic classification</w:t>
            </w:r>
            <w:r w:rsidR="00934BA8"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in China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mika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moxi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FD43E1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moxicillin/</w:t>
            </w: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lavulanic</w:t>
            </w:r>
            <w:proofErr w:type="spellEnd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FD43E1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3E1" w:rsidRPr="00E71BEE" w:rsidRDefault="00FD43E1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moxicillin/</w:t>
            </w: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sulbact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3E1" w:rsidRPr="00E71BEE" w:rsidRDefault="00FD43E1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not recomme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43E1" w:rsidRPr="00E71BEE" w:rsidRDefault="00FD43E1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mpi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mpicillin and enzyme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zidocil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zithromycin(I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zithromycin(Or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zlocil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ztreon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e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Benzylpenicil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acl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alor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amand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atriz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azed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azo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buperaz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dini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ep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Special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ix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menox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metaz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mino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odiz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operaz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operazone</w:t>
            </w:r>
            <w:proofErr w:type="spellEnd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Sulbact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not recomme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otax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oti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oxi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podox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ra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tazid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tez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tizox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triax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efurox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ipr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larithr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lastRenderedPageBreak/>
              <w:t>Clind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Ertapen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Special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Erythr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Fosfomy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e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Fusidic</w:t>
            </w:r>
            <w:proofErr w:type="spellEnd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Imipenem</w:t>
            </w:r>
            <w:proofErr w:type="spellEnd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/</w:t>
            </w: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cilas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Special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Latamox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Linez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e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Special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Meropen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Special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Metronid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Mezlocil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Mezlocillin</w:t>
            </w:r>
            <w:proofErr w:type="spellEnd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sulbact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not recomme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Nitrofuranto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Ofloxa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Ornidaz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FD43E1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Oxacil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Panipenem</w:t>
            </w:r>
            <w:proofErr w:type="spellEnd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betamip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Piperacil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Piperacillin</w:t>
            </w:r>
            <w:proofErr w:type="spellEnd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and enzyme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oxithromy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Sulbenicil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Sulfamethoxazole</w:t>
            </w:r>
            <w:proofErr w:type="spellEnd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and trimethop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restrict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Ticarcillin</w:t>
            </w:r>
            <w:proofErr w:type="spellEnd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and enzyme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Tigecyc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Rese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Special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Tobr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Unclassified</w:t>
            </w:r>
          </w:p>
        </w:tc>
      </w:tr>
      <w:tr w:rsidR="00934BA8" w:rsidRPr="00E71BEE" w:rsidTr="00934B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Vancomy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Wat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BA8" w:rsidRPr="00E71BEE" w:rsidRDefault="00934BA8" w:rsidP="00934BA8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E71BEE">
              <w:rPr>
                <w:rFonts w:ascii="Arial" w:eastAsia="宋体" w:hAnsi="Arial" w:cs="Arial"/>
                <w:kern w:val="0"/>
                <w:sz w:val="15"/>
                <w:szCs w:val="15"/>
              </w:rPr>
              <w:t>Special</w:t>
            </w:r>
          </w:p>
        </w:tc>
      </w:tr>
      <w:bookmarkEnd w:id="0"/>
    </w:tbl>
    <w:p w:rsidR="00934BA8" w:rsidRPr="00934BA8" w:rsidRDefault="00934BA8"/>
    <w:sectPr w:rsidR="00934BA8" w:rsidRPr="00934BA8" w:rsidSect="00956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07B7" w:rsidRDefault="00A307B7" w:rsidP="00934BA8">
      <w:r>
        <w:separator/>
      </w:r>
    </w:p>
  </w:endnote>
  <w:endnote w:type="continuationSeparator" w:id="0">
    <w:p w:rsidR="00A307B7" w:rsidRDefault="00A307B7" w:rsidP="00934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07B7" w:rsidRDefault="00A307B7" w:rsidP="00934BA8">
      <w:r>
        <w:separator/>
      </w:r>
    </w:p>
  </w:footnote>
  <w:footnote w:type="continuationSeparator" w:id="0">
    <w:p w:rsidR="00A307B7" w:rsidRDefault="00A307B7" w:rsidP="00934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KY_MEDREF_DOCUID" w:val="{209E7FAA-6AC7-4979-B78E-66EFC435ACF1}"/>
    <w:docVar w:name="KY_MEDREF_VERSION" w:val="3"/>
  </w:docVars>
  <w:rsids>
    <w:rsidRoot w:val="00934BA8"/>
    <w:rsid w:val="00077E1C"/>
    <w:rsid w:val="000B2108"/>
    <w:rsid w:val="000D642B"/>
    <w:rsid w:val="0034185C"/>
    <w:rsid w:val="003E3FC7"/>
    <w:rsid w:val="00425888"/>
    <w:rsid w:val="00505523"/>
    <w:rsid w:val="00521E5D"/>
    <w:rsid w:val="006113D6"/>
    <w:rsid w:val="0075098D"/>
    <w:rsid w:val="00791767"/>
    <w:rsid w:val="008A6630"/>
    <w:rsid w:val="00934BA8"/>
    <w:rsid w:val="009569E1"/>
    <w:rsid w:val="00A307B7"/>
    <w:rsid w:val="00AA1BEB"/>
    <w:rsid w:val="00B17195"/>
    <w:rsid w:val="00D30890"/>
    <w:rsid w:val="00E71BEE"/>
    <w:rsid w:val="00F451B5"/>
    <w:rsid w:val="00FD4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4B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4B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4B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4B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4BA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17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0CFF94-D435-4B05-9151-394DA42F3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Administrator</cp:lastModifiedBy>
  <cp:revision>14</cp:revision>
  <dcterms:created xsi:type="dcterms:W3CDTF">2021-06-02T06:35:00Z</dcterms:created>
  <dcterms:modified xsi:type="dcterms:W3CDTF">2023-10-01T14:30:00Z</dcterms:modified>
</cp:coreProperties>
</file>